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5"/>
        <w:gridCol w:w="263"/>
        <w:gridCol w:w="1742"/>
        <w:gridCol w:w="263"/>
        <w:gridCol w:w="1942"/>
        <w:gridCol w:w="1656"/>
        <w:gridCol w:w="263"/>
        <w:gridCol w:w="2201"/>
        <w:gridCol w:w="265"/>
        <w:gridCol w:w="263"/>
      </w:tblGrid>
      <w:tr w:rsidR="00CE5594" w:rsidRPr="00CE5594" w14:paraId="67AF0A8D" w14:textId="77777777" w:rsidTr="00CE5594">
        <w:trPr>
          <w:gridAfter w:val="1"/>
          <w:wAfter w:w="263" w:type="dxa"/>
          <w:trHeight w:val="407"/>
        </w:trPr>
        <w:tc>
          <w:tcPr>
            <w:tcW w:w="9760" w:type="dxa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F8D923" w14:textId="0E308B4A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100F1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CE55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2.  The total number of cataract surgeries, glaucoma surgeries, and vitreoretinal surgeries from fi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CE55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 year 2014 to 2020.</w:t>
            </w:r>
          </w:p>
        </w:tc>
      </w:tr>
      <w:tr w:rsidR="00CE5594" w:rsidRPr="00CE5594" w14:paraId="5322E1A0" w14:textId="77777777" w:rsidTr="00CE5594">
        <w:trPr>
          <w:trHeight w:val="350"/>
        </w:trPr>
        <w:tc>
          <w:tcPr>
            <w:tcW w:w="9760" w:type="dxa"/>
            <w:gridSpan w:val="9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4A05C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ACC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E5594" w:rsidRPr="00CE5594" w14:paraId="13915D1C" w14:textId="77777777" w:rsidTr="00CE5594">
        <w:trPr>
          <w:trHeight w:val="407"/>
        </w:trPr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695D5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CF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C9CC7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taract surger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57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223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laucoma surger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AC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881C7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itreoretinal surger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59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" w:type="dxa"/>
            <w:vAlign w:val="center"/>
            <w:hideMark/>
          </w:tcPr>
          <w:p w14:paraId="103670C8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5A75EB8A" w14:textId="77777777" w:rsidTr="00CE5594">
        <w:trPr>
          <w:trHeight w:val="407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DB458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5E27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4AAE6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2441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9E4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treatment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6992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aser treatment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023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C112E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E37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" w:type="dxa"/>
            <w:vAlign w:val="center"/>
            <w:hideMark/>
          </w:tcPr>
          <w:p w14:paraId="5D81DFDC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751052C8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E732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4FBD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F921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15,26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6F2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FEF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,3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BE72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,67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FE6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08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0,53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909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60BE069B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02B9BC7D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7C6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D6CE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FA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72,93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F5EE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5A5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,3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7A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,96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C2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83B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5,96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4972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4D4C49D8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54A1DC1A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B2C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61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AE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57,39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DC70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579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6,3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18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5,49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EE0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D79D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7,08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28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7E06596E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6915C5BF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B71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CC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8E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85,16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1C10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09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2,39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EC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4,45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AC7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B3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2,19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E96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62A1826F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3F5CB0C5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00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9F1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C49A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83,10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00BD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6B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,4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0EE8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9,23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31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C12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6,28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764B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2348EA99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7A987293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07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58A5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77FF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72,05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B7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C1C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8,1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0FA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9,94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B91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DD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1,22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600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vAlign w:val="center"/>
            <w:hideMark/>
          </w:tcPr>
          <w:p w14:paraId="5806091D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5594" w:rsidRPr="00CE5594" w14:paraId="51FD78DF" w14:textId="77777777" w:rsidTr="00CE5594">
        <w:trPr>
          <w:trHeight w:val="407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77D3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AE66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433D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48,99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603D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DF46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,10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5579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,54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E304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E50C" w14:textId="77777777" w:rsidR="00CE5594" w:rsidRPr="00CE5594" w:rsidRDefault="00CE5594" w:rsidP="00CE559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2,879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D9F9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E559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3" w:type="dxa"/>
            <w:vAlign w:val="center"/>
            <w:hideMark/>
          </w:tcPr>
          <w:p w14:paraId="435FEC6A" w14:textId="77777777" w:rsidR="00CE5594" w:rsidRPr="00CE5594" w:rsidRDefault="00CE5594" w:rsidP="00CE55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E0F8E4" w14:textId="77777777" w:rsidR="00D417C6" w:rsidRDefault="00D417C6"/>
    <w:sectPr w:rsidR="00D417C6" w:rsidSect="00CE559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E3043" w14:textId="77777777" w:rsidR="00EB731F" w:rsidRDefault="00EB731F" w:rsidP="00100F1A">
      <w:r>
        <w:separator/>
      </w:r>
    </w:p>
  </w:endnote>
  <w:endnote w:type="continuationSeparator" w:id="0">
    <w:p w14:paraId="3ADCF4D7" w14:textId="77777777" w:rsidR="00EB731F" w:rsidRDefault="00EB731F" w:rsidP="00100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B81B9" w14:textId="77777777" w:rsidR="00EB731F" w:rsidRDefault="00EB731F" w:rsidP="00100F1A">
      <w:r>
        <w:separator/>
      </w:r>
    </w:p>
  </w:footnote>
  <w:footnote w:type="continuationSeparator" w:id="0">
    <w:p w14:paraId="228C5F9F" w14:textId="77777777" w:rsidR="00EB731F" w:rsidRDefault="00EB731F" w:rsidP="00100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qgUAs9BQvCwAAAA="/>
  </w:docVars>
  <w:rsids>
    <w:rsidRoot w:val="00CE5594"/>
    <w:rsid w:val="00100F1A"/>
    <w:rsid w:val="002D4C5D"/>
    <w:rsid w:val="00AE4690"/>
    <w:rsid w:val="00CE5594"/>
    <w:rsid w:val="00D417C6"/>
    <w:rsid w:val="00EB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F1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0F1A"/>
  </w:style>
  <w:style w:type="paragraph" w:styleId="a5">
    <w:name w:val="footer"/>
    <w:basedOn w:val="a"/>
    <w:link w:val="a6"/>
    <w:uiPriority w:val="99"/>
    <w:unhideWhenUsed/>
    <w:rsid w:val="00100F1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0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2</cp:revision>
  <dcterms:created xsi:type="dcterms:W3CDTF">2023-09-29T14:49:00Z</dcterms:created>
  <dcterms:modified xsi:type="dcterms:W3CDTF">2023-10-11T09:31:00Z</dcterms:modified>
</cp:coreProperties>
</file>